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8EC80" w14:textId="47FB2776" w:rsidR="001D5032" w:rsidRPr="009C4053" w:rsidRDefault="001D5032" w:rsidP="001D5032">
      <w:pPr>
        <w:rPr>
          <w:i/>
          <w:iCs/>
          <w:color w:val="0E2841" w:themeColor="text2"/>
          <w:sz w:val="18"/>
          <w:szCs w:val="18"/>
        </w:rPr>
      </w:pPr>
      <w:r>
        <w:rPr>
          <w:i/>
          <w:iCs/>
          <w:color w:val="0E2841" w:themeColor="text2"/>
          <w:sz w:val="18"/>
          <w:szCs w:val="18"/>
        </w:rPr>
        <w:t xml:space="preserve">Supplementary Table S1 Data extraction Template </w:t>
      </w:r>
    </w:p>
    <w:tbl>
      <w:tblPr>
        <w:tblStyle w:val="TableGrid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29"/>
        <w:gridCol w:w="721"/>
        <w:gridCol w:w="846"/>
        <w:gridCol w:w="3391"/>
        <w:gridCol w:w="2268"/>
        <w:gridCol w:w="1948"/>
        <w:gridCol w:w="37"/>
      </w:tblGrid>
      <w:tr w:rsidR="001D5032" w:rsidRPr="009C4053" w14:paraId="3592C2BD" w14:textId="77777777" w:rsidTr="001F3E5B">
        <w:trPr>
          <w:gridAfter w:val="1"/>
          <w:wAfter w:w="37" w:type="dxa"/>
          <w:trHeight w:val="207"/>
        </w:trPr>
        <w:tc>
          <w:tcPr>
            <w:tcW w:w="5387" w:type="dxa"/>
            <w:gridSpan w:val="4"/>
            <w:tcBorders>
              <w:bottom w:val="single" w:sz="8" w:space="0" w:color="auto"/>
            </w:tcBorders>
            <w:shd w:val="clear" w:color="auto" w:fill="E8E8E8" w:themeFill="background2"/>
          </w:tcPr>
          <w:p w14:paraId="5FD5D72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Case ID</w:t>
            </w:r>
          </w:p>
        </w:tc>
        <w:tc>
          <w:tcPr>
            <w:tcW w:w="4216" w:type="dxa"/>
            <w:gridSpan w:val="2"/>
            <w:tcBorders>
              <w:bottom w:val="single" w:sz="8" w:space="0" w:color="auto"/>
            </w:tcBorders>
          </w:tcPr>
          <w:p w14:paraId="29AB8ED1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39C54B83" w14:textId="77777777" w:rsidTr="001F3E5B">
        <w:trPr>
          <w:gridAfter w:val="1"/>
          <w:wAfter w:w="37" w:type="dxa"/>
          <w:trHeight w:val="222"/>
        </w:trPr>
        <w:tc>
          <w:tcPr>
            <w:tcW w:w="4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extDirection w:val="btLr"/>
          </w:tcPr>
          <w:p w14:paraId="5A45AC31" w14:textId="77777777" w:rsidR="001D5032" w:rsidRPr="009C4053" w:rsidRDefault="001D5032" w:rsidP="001F3E5B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FROM DATA SURVEILLACE FORM</w:t>
            </w:r>
          </w:p>
        </w:tc>
        <w:tc>
          <w:tcPr>
            <w:tcW w:w="495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DEBC458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 xml:space="preserve">Cause and place of death </w:t>
            </w:r>
          </w:p>
        </w:tc>
        <w:tc>
          <w:tcPr>
            <w:tcW w:w="42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D83711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1668B390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60EEAD3D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F78F665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Early or late maternal death</w:t>
            </w:r>
          </w:p>
        </w:tc>
        <w:tc>
          <w:tcPr>
            <w:tcW w:w="33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E91567D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Pregnancy (gestation):</w:t>
            </w:r>
          </w:p>
        </w:tc>
        <w:tc>
          <w:tcPr>
            <w:tcW w:w="42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AFAC10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6D7E18B6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49BD554F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6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F7E81CD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34687F7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Postnatal (w/m PN):</w:t>
            </w:r>
          </w:p>
        </w:tc>
        <w:tc>
          <w:tcPr>
            <w:tcW w:w="42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AD730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3D828ADF" w14:textId="77777777" w:rsidTr="001F3E5B">
        <w:trPr>
          <w:gridAfter w:val="1"/>
          <w:wAfter w:w="37" w:type="dxa"/>
          <w:trHeight w:val="679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1986FAE0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A53277C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 xml:space="preserve">Summary of case and care </w:t>
            </w:r>
          </w:p>
          <w:p w14:paraId="131E9E29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(only to be used as prompts to identify possible vignettes and demonstrate key findings)</w:t>
            </w:r>
          </w:p>
        </w:tc>
        <w:tc>
          <w:tcPr>
            <w:tcW w:w="42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A643C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5FF03A83" w14:textId="77777777" w:rsidTr="001F3E5B">
        <w:trPr>
          <w:gridAfter w:val="1"/>
          <w:wAfter w:w="37" w:type="dxa"/>
          <w:trHeight w:val="18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extDirection w:val="btLr"/>
          </w:tcPr>
          <w:p w14:paraId="54167097" w14:textId="77777777" w:rsidR="001D5032" w:rsidRPr="009C4053" w:rsidRDefault="001D5032" w:rsidP="001F3E5B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7BEA3A0D" w14:textId="77777777" w:rsidR="001D5032" w:rsidRPr="009C4053" w:rsidRDefault="001D5032" w:rsidP="001F3E5B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63C205D2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Age at death</w:t>
            </w:r>
          </w:p>
        </w:tc>
        <w:tc>
          <w:tcPr>
            <w:tcW w:w="42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66484B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53B09314" w14:textId="77777777" w:rsidTr="001F3E5B">
        <w:trPr>
          <w:gridAfter w:val="1"/>
          <w:wAfter w:w="37" w:type="dxa"/>
          <w:trHeight w:val="69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1E01A88E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0AC17D1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251A8AAA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Ethnicity</w:t>
            </w:r>
          </w:p>
        </w:tc>
        <w:tc>
          <w:tcPr>
            <w:tcW w:w="42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465827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19E2D77D" w14:textId="77777777" w:rsidTr="001F3E5B">
        <w:trPr>
          <w:gridAfter w:val="1"/>
          <w:wAfter w:w="37" w:type="dxa"/>
          <w:trHeight w:val="69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380747F9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0A60EFE8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3E03F98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Country of birth</w:t>
            </w:r>
          </w:p>
        </w:tc>
        <w:tc>
          <w:tcPr>
            <w:tcW w:w="42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F4796C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654887C7" w14:textId="77777777" w:rsidTr="001F3E5B">
        <w:trPr>
          <w:gridAfter w:val="1"/>
          <w:wAfter w:w="37" w:type="dxa"/>
          <w:trHeight w:val="69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2E71932E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6280B19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93EB18C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Socio-economic status (IMD quintile)</w:t>
            </w:r>
          </w:p>
        </w:tc>
        <w:tc>
          <w:tcPr>
            <w:tcW w:w="42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E1E2D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05E57B78" w14:textId="77777777" w:rsidTr="001F3E5B">
        <w:trPr>
          <w:gridAfter w:val="1"/>
          <w:wAfter w:w="37" w:type="dxa"/>
          <w:trHeight w:val="68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2A8DB88F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19EE0292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AE54C7E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Employment status</w:t>
            </w:r>
          </w:p>
        </w:tc>
        <w:tc>
          <w:tcPr>
            <w:tcW w:w="42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B4531E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0D531D50" w14:textId="77777777" w:rsidTr="001F3E5B">
        <w:trPr>
          <w:gridAfter w:val="1"/>
          <w:wAfter w:w="37" w:type="dxa"/>
          <w:trHeight w:val="10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4FBE6EB4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7A9CD80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283D86BC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Partner status e.g. single or has a partner/spouse</w:t>
            </w:r>
          </w:p>
        </w:tc>
        <w:tc>
          <w:tcPr>
            <w:tcW w:w="42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66AEF7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58CE4501" w14:textId="77777777" w:rsidTr="001F3E5B">
        <w:trPr>
          <w:gridAfter w:val="1"/>
          <w:wAfter w:w="37" w:type="dxa"/>
          <w:trHeight w:val="10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489848E6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15317A4C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262D67D0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BMI at booking</w:t>
            </w:r>
          </w:p>
        </w:tc>
        <w:tc>
          <w:tcPr>
            <w:tcW w:w="42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464DD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7099EE4C" w14:textId="77777777" w:rsidTr="001F3E5B">
        <w:trPr>
          <w:gridAfter w:val="1"/>
          <w:wAfter w:w="37" w:type="dxa"/>
          <w:trHeight w:val="264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7C3A2594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DC0A662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2BBF51D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Gestational age at booking</w:t>
            </w:r>
          </w:p>
        </w:tc>
        <w:tc>
          <w:tcPr>
            <w:tcW w:w="42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B72883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3894363A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5C57C91A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2ECACF13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Medical/obstetric risk factor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3576E392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Yes/No</w:t>
            </w:r>
          </w:p>
        </w:tc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2D051F72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Detail</w:t>
            </w:r>
          </w:p>
        </w:tc>
      </w:tr>
      <w:tr w:rsidR="001D5032" w:rsidRPr="009C4053" w14:paraId="4D5928A9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textDirection w:val="btLr"/>
          </w:tcPr>
          <w:p w14:paraId="28F1126F" w14:textId="77777777" w:rsidR="001D5032" w:rsidRPr="009C4053" w:rsidRDefault="001D5032" w:rsidP="001F3E5B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435CEB1D" w14:textId="77777777" w:rsidR="001D5032" w:rsidRPr="009C4053" w:rsidRDefault="001D5032" w:rsidP="001F3E5B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Medical</w:t>
            </w:r>
          </w:p>
          <w:p w14:paraId="5EB4999D" w14:textId="77777777" w:rsidR="001D5032" w:rsidRPr="009C4053" w:rsidRDefault="001D5032" w:rsidP="001F3E5B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history</w:t>
            </w: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1761352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Gravidity &amp; Parit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D01139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3188C7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2C278CDF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7079CAA9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B60AB7C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69F71B7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History of stillbirth/Neonatal death/SID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DA3FC2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CD0437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5486D1EA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04540728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6A3293A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C71698A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Known medical condition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EABA50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A471D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62BC6D09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532FE88E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FF974A9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FFD78DF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Known obstetric risk factor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2D80E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F7712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09D5B2EF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71AFCEE1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0A07B10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79DC8E4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Known mental illnes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308F8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FECB9A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0D75B529" w14:textId="77777777" w:rsidTr="001F3E5B">
        <w:trPr>
          <w:gridAfter w:val="1"/>
          <w:wAfter w:w="37" w:type="dxa"/>
          <w:trHeight w:val="259"/>
        </w:trPr>
        <w:tc>
          <w:tcPr>
            <w:tcW w:w="5387" w:type="dxa"/>
            <w:gridSpan w:val="4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63E2216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Complex social factors of multiple disadvantage*</w:t>
            </w:r>
          </w:p>
          <w:p w14:paraId="78AE86B9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E8E8E8" w:themeFill="background2"/>
          </w:tcPr>
          <w:p w14:paraId="5A735427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Present (Y/N/</w:t>
            </w:r>
            <w:proofErr w:type="gramStart"/>
            <w:r w:rsidRPr="009C4053">
              <w:rPr>
                <w:rFonts w:cstheme="minorHAnsi"/>
                <w:b/>
                <w:bCs/>
                <w:sz w:val="16"/>
                <w:szCs w:val="16"/>
              </w:rPr>
              <w:t>NA)*</w:t>
            </w:r>
            <w:proofErr w:type="gramEnd"/>
            <w:r w:rsidRPr="009C4053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948" w:type="dxa"/>
            <w:tcBorders>
              <w:top w:val="single" w:sz="8" w:space="0" w:color="auto"/>
            </w:tcBorders>
            <w:shd w:val="clear" w:color="auto" w:fill="E8E8E8" w:themeFill="background2"/>
          </w:tcPr>
          <w:p w14:paraId="15703A35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Actions taken/support offered/support in place</w:t>
            </w:r>
          </w:p>
        </w:tc>
      </w:tr>
      <w:tr w:rsidR="001D5032" w:rsidRPr="009C4053" w14:paraId="7B3D0D43" w14:textId="77777777" w:rsidTr="001F3E5B">
        <w:trPr>
          <w:gridAfter w:val="1"/>
          <w:wAfter w:w="37" w:type="dxa"/>
          <w:trHeight w:val="207"/>
        </w:trPr>
        <w:tc>
          <w:tcPr>
            <w:tcW w:w="429" w:type="dxa"/>
            <w:vMerge w:val="restart"/>
            <w:shd w:val="clear" w:color="auto" w:fill="E8E8E8" w:themeFill="background2"/>
            <w:textDirection w:val="btLr"/>
          </w:tcPr>
          <w:p w14:paraId="77B39851" w14:textId="77777777" w:rsidR="001D5032" w:rsidRPr="009C4053" w:rsidRDefault="001D5032" w:rsidP="001F3E5B">
            <w:pPr>
              <w:ind w:left="113" w:right="113"/>
              <w:jc w:val="center"/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Complex social risk factors</w:t>
            </w: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3FE764FF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Domestic abuse</w:t>
            </w:r>
          </w:p>
          <w:p w14:paraId="2B1A50FF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 xml:space="preserve">(If </w:t>
            </w:r>
            <w:proofErr w:type="gramStart"/>
            <w:r w:rsidRPr="009C4053">
              <w:rPr>
                <w:rFonts w:cstheme="minorHAnsi"/>
                <w:sz w:val="16"/>
                <w:szCs w:val="16"/>
              </w:rPr>
              <w:t>possible</w:t>
            </w:r>
            <w:proofErr w:type="gramEnd"/>
            <w:r w:rsidRPr="009C4053">
              <w:rPr>
                <w:rFonts w:cstheme="minorHAnsi"/>
                <w:sz w:val="16"/>
                <w:szCs w:val="16"/>
              </w:rPr>
              <w:t xml:space="preserve"> provide information about perpetrator and type of abuse)</w:t>
            </w:r>
          </w:p>
        </w:tc>
        <w:tc>
          <w:tcPr>
            <w:tcW w:w="2268" w:type="dxa"/>
          </w:tcPr>
          <w:p w14:paraId="2BA20F9E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033DF718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475ABF20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7032B05C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63A4B547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 xml:space="preserve">Substance misuse </w:t>
            </w:r>
          </w:p>
          <w:p w14:paraId="40CB485F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 xml:space="preserve">(please </w:t>
            </w:r>
            <w:proofErr w:type="gramStart"/>
            <w:r w:rsidRPr="009C4053">
              <w:rPr>
                <w:rFonts w:cstheme="minorHAnsi"/>
                <w:sz w:val="16"/>
                <w:szCs w:val="16"/>
              </w:rPr>
              <w:t>specify:</w:t>
            </w:r>
            <w:proofErr w:type="gramEnd"/>
            <w:r w:rsidRPr="009C4053">
              <w:rPr>
                <w:rFonts w:cstheme="minorHAnsi"/>
                <w:sz w:val="16"/>
                <w:szCs w:val="16"/>
              </w:rPr>
              <w:t xml:space="preserve"> alcohol/illicit drugs/over the counter or prescription drugs used in harmful way)</w:t>
            </w:r>
          </w:p>
        </w:tc>
        <w:tc>
          <w:tcPr>
            <w:tcW w:w="2268" w:type="dxa"/>
          </w:tcPr>
          <w:p w14:paraId="51A44DB6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274619DB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6E348A06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7F62FCEC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138DE2D2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Mental Health issues</w:t>
            </w:r>
          </w:p>
        </w:tc>
        <w:tc>
          <w:tcPr>
            <w:tcW w:w="2268" w:type="dxa"/>
          </w:tcPr>
          <w:p w14:paraId="45435A2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43E61EB3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3FEA879C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709FEF94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42B6F41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Criminal justice involvement</w:t>
            </w:r>
          </w:p>
        </w:tc>
        <w:tc>
          <w:tcPr>
            <w:tcW w:w="2268" w:type="dxa"/>
          </w:tcPr>
          <w:p w14:paraId="7FBE921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4CF7224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279D6DE8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23613DA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6486B1D7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Homelessness/Insecure housing</w:t>
            </w:r>
          </w:p>
        </w:tc>
        <w:tc>
          <w:tcPr>
            <w:tcW w:w="2268" w:type="dxa"/>
          </w:tcPr>
          <w:p w14:paraId="1E616936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1A0E09DF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4A9D2FB9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5D8E121B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2E5971D2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Young (&lt;20yrs)</w:t>
            </w:r>
          </w:p>
        </w:tc>
        <w:tc>
          <w:tcPr>
            <w:tcW w:w="2268" w:type="dxa"/>
          </w:tcPr>
          <w:p w14:paraId="3870613A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4A4EC30A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37BA13F6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0B3CA4ED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308FCDF9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 xml:space="preserve">Learning difficulties or disability </w:t>
            </w:r>
          </w:p>
        </w:tc>
        <w:tc>
          <w:tcPr>
            <w:tcW w:w="2268" w:type="dxa"/>
          </w:tcPr>
          <w:p w14:paraId="17DD93F0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2A8126CB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4782612F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789C9284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29ADBD1A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Physical disabilities</w:t>
            </w:r>
          </w:p>
        </w:tc>
        <w:tc>
          <w:tcPr>
            <w:tcW w:w="2268" w:type="dxa"/>
          </w:tcPr>
          <w:p w14:paraId="093C5EB2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6C099ABE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145DA3C2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6FD7332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2DD201F0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Absence of social support (partner/family)</w:t>
            </w:r>
          </w:p>
        </w:tc>
        <w:tc>
          <w:tcPr>
            <w:tcW w:w="2268" w:type="dxa"/>
          </w:tcPr>
          <w:p w14:paraId="6CA11273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7A4DC3CE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53C4C654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67600EEF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6B29CF46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Significant financial need</w:t>
            </w:r>
          </w:p>
        </w:tc>
        <w:tc>
          <w:tcPr>
            <w:tcW w:w="2268" w:type="dxa"/>
          </w:tcPr>
          <w:p w14:paraId="3E019236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5D52FD1A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28CE4113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3EF9765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033D715A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Recent migrant (&lt;1yr)</w:t>
            </w:r>
          </w:p>
        </w:tc>
        <w:tc>
          <w:tcPr>
            <w:tcW w:w="2268" w:type="dxa"/>
          </w:tcPr>
          <w:p w14:paraId="67322E5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0B286C4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38724385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0BA33D9D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107F5CFF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Unable to speak or understand English</w:t>
            </w:r>
          </w:p>
        </w:tc>
        <w:tc>
          <w:tcPr>
            <w:tcW w:w="2268" w:type="dxa"/>
          </w:tcPr>
          <w:p w14:paraId="011F5584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2A20693E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2FE5A450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12951C0D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7D61C887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Care experienced (as child/adolescent)</w:t>
            </w:r>
          </w:p>
        </w:tc>
        <w:tc>
          <w:tcPr>
            <w:tcW w:w="2268" w:type="dxa"/>
          </w:tcPr>
          <w:p w14:paraId="2B56F0E2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4163E219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46EAF2BC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17DD52A1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20B79B7E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Concerns re partner (such as paternal substance misuse/MH/CJS)</w:t>
            </w:r>
          </w:p>
        </w:tc>
        <w:tc>
          <w:tcPr>
            <w:tcW w:w="2268" w:type="dxa"/>
          </w:tcPr>
          <w:p w14:paraId="3ED502AC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0CD4486B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1EB2E570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3E6EE32C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3F0DF6C3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Other</w:t>
            </w:r>
          </w:p>
        </w:tc>
        <w:tc>
          <w:tcPr>
            <w:tcW w:w="2268" w:type="dxa"/>
          </w:tcPr>
          <w:p w14:paraId="15C06046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8" w:type="dxa"/>
          </w:tcPr>
          <w:p w14:paraId="103A113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04162F86" w14:textId="77777777" w:rsidTr="001F3E5B">
        <w:trPr>
          <w:gridAfter w:val="1"/>
          <w:wAfter w:w="37" w:type="dxa"/>
          <w:trHeight w:val="529"/>
        </w:trPr>
        <w:tc>
          <w:tcPr>
            <w:tcW w:w="5387" w:type="dxa"/>
            <w:gridSpan w:val="4"/>
            <w:shd w:val="clear" w:color="auto" w:fill="E8E8E8" w:themeFill="background2"/>
          </w:tcPr>
          <w:p w14:paraId="5018C298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 xml:space="preserve">Summary of social services involvement </w:t>
            </w:r>
          </w:p>
          <w:p w14:paraId="60EE10F1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 xml:space="preserve">(current pregnancy and any previous contact) </w:t>
            </w:r>
          </w:p>
        </w:tc>
        <w:tc>
          <w:tcPr>
            <w:tcW w:w="4216" w:type="dxa"/>
            <w:gridSpan w:val="2"/>
          </w:tcPr>
          <w:p w14:paraId="280CD19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  <w:p w14:paraId="0ED1076A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51B389C4" w14:textId="77777777" w:rsidTr="001F3E5B">
        <w:trPr>
          <w:gridAfter w:val="1"/>
          <w:wAfter w:w="37" w:type="dxa"/>
          <w:trHeight w:val="860"/>
        </w:trPr>
        <w:tc>
          <w:tcPr>
            <w:tcW w:w="429" w:type="dxa"/>
            <w:vMerge w:val="restart"/>
            <w:shd w:val="clear" w:color="auto" w:fill="E8E8E8" w:themeFill="background2"/>
            <w:textDirection w:val="btLr"/>
          </w:tcPr>
          <w:p w14:paraId="6229DC21" w14:textId="77777777" w:rsidR="001D5032" w:rsidRPr="009C4053" w:rsidRDefault="001D5032" w:rsidP="001F3E5B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C4053">
              <w:rPr>
                <w:rFonts w:cstheme="minorHAnsi"/>
                <w:b/>
                <w:bCs/>
                <w:sz w:val="16"/>
                <w:szCs w:val="16"/>
              </w:rPr>
              <w:t>Social Services involvement</w:t>
            </w: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7AEEBD85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Circumstances of referral (if known)</w:t>
            </w:r>
          </w:p>
          <w:p w14:paraId="33E987DC" w14:textId="77777777" w:rsidR="001D5032" w:rsidRPr="009C4053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Referrer</w:t>
            </w:r>
          </w:p>
          <w:p w14:paraId="210DD62B" w14:textId="77777777" w:rsidR="001D5032" w:rsidRPr="009C4053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Time of referral</w:t>
            </w:r>
          </w:p>
          <w:p w14:paraId="2ADE01E5" w14:textId="77777777" w:rsidR="001D5032" w:rsidRPr="009C4053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Main reason for referral</w:t>
            </w:r>
          </w:p>
          <w:p w14:paraId="21FB729A" w14:textId="77777777" w:rsidR="001D5032" w:rsidRPr="009C4053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Length of time between referral and actual involvement from Social Services</w:t>
            </w:r>
          </w:p>
          <w:p w14:paraId="46685191" w14:textId="77777777" w:rsidR="001D5032" w:rsidRPr="009C4053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Any referrals rejected</w:t>
            </w:r>
          </w:p>
        </w:tc>
        <w:tc>
          <w:tcPr>
            <w:tcW w:w="4216" w:type="dxa"/>
            <w:gridSpan w:val="2"/>
          </w:tcPr>
          <w:p w14:paraId="2B0DF66D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33099E0E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6FB8F9B2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2650052C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 xml:space="preserve">Involvement for:  1) </w:t>
            </w:r>
            <w:proofErr w:type="gramStart"/>
            <w:r w:rsidRPr="009C4053">
              <w:rPr>
                <w:rFonts w:cstheme="minorHAnsi"/>
                <w:sz w:val="16"/>
                <w:szCs w:val="16"/>
              </w:rPr>
              <w:t>Mother;  2</w:t>
            </w:r>
            <w:proofErr w:type="gramEnd"/>
            <w:r w:rsidRPr="009C4053">
              <w:rPr>
                <w:rFonts w:cstheme="minorHAnsi"/>
                <w:sz w:val="16"/>
                <w:szCs w:val="16"/>
              </w:rPr>
              <w:t xml:space="preserve">) </w:t>
            </w:r>
            <w:proofErr w:type="gramStart"/>
            <w:r w:rsidRPr="009C4053">
              <w:rPr>
                <w:rFonts w:cstheme="minorHAnsi"/>
                <w:sz w:val="16"/>
                <w:szCs w:val="16"/>
              </w:rPr>
              <w:t>Baby;  3</w:t>
            </w:r>
            <w:proofErr w:type="gramEnd"/>
            <w:r w:rsidRPr="009C4053">
              <w:rPr>
                <w:rFonts w:cstheme="minorHAnsi"/>
                <w:sz w:val="16"/>
                <w:szCs w:val="16"/>
              </w:rPr>
              <w:t>) Both</w:t>
            </w:r>
          </w:p>
        </w:tc>
        <w:tc>
          <w:tcPr>
            <w:tcW w:w="4216" w:type="dxa"/>
            <w:gridSpan w:val="2"/>
          </w:tcPr>
          <w:p w14:paraId="66E324DA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61753BC4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13015748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357E109E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Involvement prior to death (Yes/No)</w:t>
            </w:r>
          </w:p>
        </w:tc>
        <w:tc>
          <w:tcPr>
            <w:tcW w:w="4216" w:type="dxa"/>
            <w:gridSpan w:val="2"/>
          </w:tcPr>
          <w:p w14:paraId="40503E5D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4BA4BF8A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6982C111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58359479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Highest level of involvement: (CIN/CP/PLO/ICO/PPO/s20/other)</w:t>
            </w:r>
          </w:p>
        </w:tc>
        <w:tc>
          <w:tcPr>
            <w:tcW w:w="4216" w:type="dxa"/>
            <w:gridSpan w:val="2"/>
          </w:tcPr>
          <w:p w14:paraId="1A8DC3FF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11096BB1" w14:textId="77777777" w:rsidTr="001F3E5B">
        <w:trPr>
          <w:gridAfter w:val="1"/>
          <w:wAfter w:w="37" w:type="dxa"/>
          <w:trHeight w:val="142"/>
        </w:trPr>
        <w:tc>
          <w:tcPr>
            <w:tcW w:w="429" w:type="dxa"/>
            <w:vMerge/>
            <w:shd w:val="clear" w:color="auto" w:fill="E8E8E8" w:themeFill="background2"/>
          </w:tcPr>
          <w:p w14:paraId="0A54E9ED" w14:textId="77777777" w:rsidR="001D5032" w:rsidRPr="009C4053" w:rsidRDefault="001D5032" w:rsidP="001F3E5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769EE5F0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 xml:space="preserve">Child taken into care </w:t>
            </w:r>
          </w:p>
          <w:p w14:paraId="48E814E9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(Yes/No) – if yes, please give details if this was prior or after maternal death</w:t>
            </w:r>
          </w:p>
        </w:tc>
        <w:tc>
          <w:tcPr>
            <w:tcW w:w="4216" w:type="dxa"/>
            <w:gridSpan w:val="2"/>
          </w:tcPr>
          <w:p w14:paraId="0A76F7B4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9C4053" w14:paraId="5E9754D5" w14:textId="77777777" w:rsidTr="001F3E5B">
        <w:trPr>
          <w:gridAfter w:val="1"/>
          <w:wAfter w:w="37" w:type="dxa"/>
          <w:trHeight w:val="262"/>
        </w:trPr>
        <w:tc>
          <w:tcPr>
            <w:tcW w:w="429" w:type="dxa"/>
            <w:vMerge/>
            <w:shd w:val="clear" w:color="auto" w:fill="E8E8E8" w:themeFill="background2"/>
          </w:tcPr>
          <w:p w14:paraId="31751ABA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8" w:type="dxa"/>
            <w:gridSpan w:val="3"/>
            <w:shd w:val="clear" w:color="auto" w:fill="F2F2F2" w:themeFill="background1" w:themeFillShade="F2"/>
          </w:tcPr>
          <w:p w14:paraId="748F1899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  <w:r w:rsidRPr="009C4053">
              <w:rPr>
                <w:rFonts w:cstheme="minorHAnsi"/>
                <w:sz w:val="16"/>
                <w:szCs w:val="16"/>
              </w:rPr>
              <w:t>Previous involvement, incl. removals (Yes/No) – if yes, please give details</w:t>
            </w:r>
          </w:p>
        </w:tc>
        <w:tc>
          <w:tcPr>
            <w:tcW w:w="4216" w:type="dxa"/>
            <w:gridSpan w:val="2"/>
          </w:tcPr>
          <w:p w14:paraId="30AFAD47" w14:textId="77777777" w:rsidR="001D5032" w:rsidRPr="009C4053" w:rsidRDefault="001D5032" w:rsidP="001F3E5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5032" w:rsidRPr="008B6612" w14:paraId="4BE13EB1" w14:textId="77777777" w:rsidTr="001F3E5B">
        <w:trPr>
          <w:trHeight w:val="394"/>
        </w:trPr>
        <w:tc>
          <w:tcPr>
            <w:tcW w:w="9640" w:type="dxa"/>
            <w:gridSpan w:val="7"/>
            <w:shd w:val="clear" w:color="auto" w:fill="E8E8E8" w:themeFill="background2"/>
          </w:tcPr>
          <w:p w14:paraId="6E9E59A0" w14:textId="77777777" w:rsidR="001D5032" w:rsidRPr="007F1B28" w:rsidRDefault="001D5032" w:rsidP="001F3E5B">
            <w:pPr>
              <w:jc w:val="center"/>
              <w:rPr>
                <w:rFonts w:cstheme="minorHAnsi"/>
                <w:b/>
                <w:bCs/>
              </w:rPr>
            </w:pPr>
            <w:r w:rsidRPr="007F1B28">
              <w:rPr>
                <w:rFonts w:cstheme="minorHAnsi"/>
                <w:b/>
                <w:bCs/>
              </w:rPr>
              <w:lastRenderedPageBreak/>
              <w:t>Thematic Guidance for Case Note Review</w:t>
            </w:r>
            <w:r>
              <w:rPr>
                <w:rFonts w:cstheme="minorHAnsi"/>
                <w:b/>
                <w:bCs/>
              </w:rPr>
              <w:t xml:space="preserve"> with prompts***</w:t>
            </w:r>
          </w:p>
        </w:tc>
      </w:tr>
      <w:tr w:rsidR="001D5032" w:rsidRPr="008B6612" w14:paraId="3BE2451E" w14:textId="77777777" w:rsidTr="001F3E5B">
        <w:trPr>
          <w:trHeight w:val="274"/>
        </w:trPr>
        <w:tc>
          <w:tcPr>
            <w:tcW w:w="9640" w:type="dxa"/>
            <w:gridSpan w:val="7"/>
            <w:shd w:val="clear" w:color="auto" w:fill="E8E8E8" w:themeFill="background2"/>
          </w:tcPr>
          <w:p w14:paraId="1B2EF7FA" w14:textId="77777777" w:rsidR="001D5032" w:rsidRPr="00256F85" w:rsidRDefault="001D5032" w:rsidP="001F3E5B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Pr="00256F85"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256F85">
              <w:rPr>
                <w:rFonts w:cstheme="minorHAnsi"/>
                <w:b/>
                <w:bCs/>
                <w:sz w:val="18"/>
                <w:szCs w:val="18"/>
              </w:rPr>
              <w:t xml:space="preserve">Women should have access to all relevant services as early as possible, with clear communication between agencies </w:t>
            </w:r>
          </w:p>
          <w:p w14:paraId="73EBE5F8" w14:textId="77777777" w:rsidR="001D5032" w:rsidRPr="008B6612" w:rsidRDefault="001D5032" w:rsidP="001F3E5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(BC Charter Principle 1, 4 &amp; 6)</w:t>
            </w:r>
          </w:p>
        </w:tc>
      </w:tr>
      <w:tr w:rsidR="001D5032" w:rsidRPr="008B6612" w14:paraId="0FB692CC" w14:textId="77777777" w:rsidTr="001F3E5B">
        <w:trPr>
          <w:cantSplit/>
          <w:trHeight w:val="2400"/>
        </w:trPr>
        <w:tc>
          <w:tcPr>
            <w:tcW w:w="9640" w:type="dxa"/>
            <w:gridSpan w:val="7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2826AA2" w14:textId="77777777" w:rsidR="001D5032" w:rsidRPr="00EE10CE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EE10CE">
              <w:rPr>
                <w:rFonts w:cstheme="minorHAnsi"/>
                <w:sz w:val="18"/>
                <w:szCs w:val="18"/>
              </w:rPr>
              <w:t>Was there a confident and skilled conversation about potential safeguarding concerns at booking?</w:t>
            </w:r>
          </w:p>
          <w:p w14:paraId="1041C7C9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hd w:val="clear" w:color="auto" w:fill="F2F2F2" w:themeFill="background1" w:themeFillShade="F2"/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s there a prompt referral to LA as soon as safeguarding concerns were identified?</w:t>
            </w:r>
          </w:p>
          <w:p w14:paraId="469A121B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hd w:val="clear" w:color="auto" w:fill="F2F2F2" w:themeFill="background1" w:themeFillShade="F2"/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Was there evidence or clear documentation of thresholds when referrals were sent? </w:t>
            </w:r>
          </w:p>
          <w:p w14:paraId="1FB57678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hd w:val="clear" w:color="auto" w:fill="F2F2F2" w:themeFill="background1" w:themeFillShade="F2"/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s there a timely offer of specialist support (1</w:t>
            </w:r>
            <w:r w:rsidRPr="00F47DD6">
              <w:rPr>
                <w:rFonts w:cstheme="minorHAnsi"/>
                <w:sz w:val="18"/>
                <w:szCs w:val="18"/>
              </w:rPr>
              <w:t>st</w:t>
            </w:r>
            <w:r>
              <w:rPr>
                <w:rFonts w:cstheme="minorHAnsi"/>
                <w:sz w:val="18"/>
                <w:szCs w:val="18"/>
              </w:rPr>
              <w:t xml:space="preserve"> trim)?</w:t>
            </w:r>
          </w:p>
          <w:p w14:paraId="0F8E9936" w14:textId="77777777" w:rsidR="001D5032" w:rsidRPr="007774F5" w:rsidRDefault="001D5032" w:rsidP="001D5032">
            <w:pPr>
              <w:pStyle w:val="ListParagraph"/>
              <w:numPr>
                <w:ilvl w:val="0"/>
                <w:numId w:val="1"/>
              </w:numPr>
              <w:shd w:val="clear" w:color="auto" w:fill="F2F2F2" w:themeFill="background1" w:themeFillShade="F2"/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re professionals’ concerns and plans shared with parents, while continually checking parents’ understanding?</w:t>
            </w:r>
            <w:r w:rsidRPr="00F47DD6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C986842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F47DD6">
              <w:rPr>
                <w:rFonts w:cstheme="minorHAnsi"/>
                <w:sz w:val="18"/>
                <w:szCs w:val="18"/>
              </w:rPr>
              <w:t>Was there consistent and frequent multi-agency communication?</w:t>
            </w:r>
            <w:r w:rsidRPr="00166158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DE49C4C" w14:textId="77777777" w:rsidR="001D5032" w:rsidRPr="007A34DA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166158">
              <w:rPr>
                <w:rFonts w:cstheme="minorHAnsi"/>
                <w:sz w:val="18"/>
                <w:szCs w:val="18"/>
              </w:rPr>
              <w:t xml:space="preserve">Were services </w:t>
            </w:r>
            <w:proofErr w:type="gramStart"/>
            <w:r w:rsidRPr="00166158">
              <w:rPr>
                <w:rFonts w:cstheme="minorHAnsi"/>
                <w:sz w:val="18"/>
                <w:szCs w:val="18"/>
              </w:rPr>
              <w:t>join</w:t>
            </w:r>
            <w:r>
              <w:rPr>
                <w:rFonts w:cstheme="minorHAnsi"/>
                <w:sz w:val="18"/>
                <w:szCs w:val="18"/>
              </w:rPr>
              <w:t>ed</w:t>
            </w:r>
            <w:r w:rsidRPr="00166158">
              <w:rPr>
                <w:rFonts w:cstheme="minorHAnsi"/>
                <w:sz w:val="18"/>
                <w:szCs w:val="18"/>
              </w:rPr>
              <w:t>-up</w:t>
            </w:r>
            <w:proofErr w:type="gramEnd"/>
            <w:r w:rsidRPr="00166158">
              <w:rPr>
                <w:rFonts w:cstheme="minorHAnsi"/>
                <w:sz w:val="18"/>
                <w:szCs w:val="18"/>
              </w:rPr>
              <w:t>, co-located where possible</w:t>
            </w:r>
            <w:r>
              <w:rPr>
                <w:rFonts w:cstheme="minorHAnsi"/>
                <w:sz w:val="18"/>
                <w:szCs w:val="18"/>
              </w:rPr>
              <w:t>?</w:t>
            </w:r>
          </w:p>
          <w:p w14:paraId="364CCDE0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9D4931">
              <w:rPr>
                <w:rFonts w:cstheme="minorHAnsi"/>
                <w:sz w:val="18"/>
                <w:szCs w:val="18"/>
              </w:rPr>
              <w:t xml:space="preserve">Did </w:t>
            </w:r>
            <w:r>
              <w:rPr>
                <w:rFonts w:cstheme="minorHAnsi"/>
                <w:sz w:val="18"/>
                <w:szCs w:val="18"/>
              </w:rPr>
              <w:t xml:space="preserve">the </w:t>
            </w:r>
            <w:r w:rsidRPr="009D4931">
              <w:rPr>
                <w:rFonts w:cstheme="minorHAnsi"/>
                <w:sz w:val="18"/>
                <w:szCs w:val="18"/>
              </w:rPr>
              <w:t xml:space="preserve">woman have access to all relevant universal and specialist services required? </w:t>
            </w:r>
          </w:p>
          <w:p w14:paraId="3B82E20B" w14:textId="77777777" w:rsidR="001D5032" w:rsidRPr="009D4931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s the woman offered or signposted to antenatal education classes?</w:t>
            </w:r>
          </w:p>
          <w:p w14:paraId="27268768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9D4931">
              <w:rPr>
                <w:rFonts w:cstheme="minorHAnsi"/>
                <w:sz w:val="18"/>
                <w:szCs w:val="18"/>
              </w:rPr>
              <w:t>Was</w:t>
            </w:r>
            <w:r>
              <w:rPr>
                <w:rFonts w:cstheme="minorHAnsi"/>
                <w:sz w:val="18"/>
                <w:szCs w:val="18"/>
              </w:rPr>
              <w:t xml:space="preserve"> the</w:t>
            </w:r>
            <w:r w:rsidRPr="009D4931">
              <w:rPr>
                <w:rFonts w:cstheme="minorHAnsi"/>
                <w:sz w:val="18"/>
                <w:szCs w:val="18"/>
              </w:rPr>
              <w:t xml:space="preserve"> woman excluded from</w:t>
            </w:r>
            <w:r>
              <w:rPr>
                <w:rFonts w:cstheme="minorHAnsi"/>
                <w:sz w:val="18"/>
                <w:szCs w:val="18"/>
              </w:rPr>
              <w:t xml:space="preserve"> any</w:t>
            </w:r>
            <w:r w:rsidRPr="009D4931">
              <w:rPr>
                <w:rFonts w:cstheme="minorHAnsi"/>
                <w:sz w:val="18"/>
                <w:szCs w:val="18"/>
              </w:rPr>
              <w:t xml:space="preserve"> services/care on the grounds of social services involvement?</w:t>
            </w:r>
            <w:r>
              <w:rPr>
                <w:rFonts w:cstheme="minorHAnsi"/>
                <w:sz w:val="18"/>
                <w:szCs w:val="18"/>
              </w:rPr>
              <w:t xml:space="preserve"> If so, which services?</w:t>
            </w:r>
          </w:p>
          <w:p w14:paraId="0C25583B" w14:textId="77777777" w:rsidR="001D5032" w:rsidRPr="008B661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s there any evidence of MDT safety planning prior to discharge for women subject to Domestic Abuse?</w:t>
            </w:r>
          </w:p>
        </w:tc>
      </w:tr>
      <w:tr w:rsidR="001D5032" w:rsidRPr="008B6612" w14:paraId="48413D23" w14:textId="77777777" w:rsidTr="001F3E5B">
        <w:trPr>
          <w:trHeight w:val="270"/>
        </w:trPr>
        <w:tc>
          <w:tcPr>
            <w:tcW w:w="9640" w:type="dxa"/>
            <w:gridSpan w:val="7"/>
            <w:shd w:val="clear" w:color="auto" w:fill="E8E8E8" w:themeFill="background2"/>
          </w:tcPr>
          <w:p w14:paraId="6A2A5AE6" w14:textId="77777777" w:rsidR="001D5032" w:rsidRDefault="001D5032" w:rsidP="001F3E5B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2. </w:t>
            </w:r>
            <w:r w:rsidRPr="006422E4">
              <w:rPr>
                <w:rFonts w:cstheme="minorHAnsi"/>
                <w:b/>
                <w:bCs/>
                <w:sz w:val="18"/>
                <w:szCs w:val="18"/>
              </w:rPr>
              <w:t>Women should receive support that i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422E4">
              <w:rPr>
                <w:rFonts w:cstheme="minorHAnsi"/>
                <w:b/>
                <w:bCs/>
                <w:sz w:val="18"/>
                <w:szCs w:val="18"/>
              </w:rPr>
              <w:t xml:space="preserve">specialist and continuous during pregnancy, birth and early motherhood </w:t>
            </w:r>
          </w:p>
          <w:p w14:paraId="75EE0BA2" w14:textId="77777777" w:rsidR="001D5032" w:rsidRPr="006422E4" w:rsidRDefault="001D5032" w:rsidP="001F3E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422E4">
              <w:rPr>
                <w:rFonts w:cstheme="minorHAnsi"/>
                <w:b/>
                <w:bCs/>
                <w:sz w:val="18"/>
                <w:szCs w:val="18"/>
              </w:rPr>
              <w:t>(BC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Charter</w:t>
            </w:r>
            <w:r w:rsidRPr="006422E4">
              <w:rPr>
                <w:rFonts w:cstheme="minorHAnsi"/>
                <w:b/>
                <w:bCs/>
                <w:sz w:val="18"/>
                <w:szCs w:val="18"/>
              </w:rPr>
              <w:t xml:space="preserve"> principles 1)</w:t>
            </w:r>
          </w:p>
        </w:tc>
      </w:tr>
      <w:tr w:rsidR="001D5032" w:rsidRPr="008B6612" w14:paraId="20154F15" w14:textId="77777777" w:rsidTr="001F3E5B">
        <w:trPr>
          <w:cantSplit/>
          <w:trHeight w:val="1637"/>
        </w:trPr>
        <w:tc>
          <w:tcPr>
            <w:tcW w:w="9640" w:type="dxa"/>
            <w:gridSpan w:val="7"/>
          </w:tcPr>
          <w:p w14:paraId="09D34827" w14:textId="77777777" w:rsidR="001D5032" w:rsidRPr="008E4F1F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8E4F1F">
              <w:rPr>
                <w:rFonts w:cstheme="minorHAnsi"/>
                <w:sz w:val="18"/>
                <w:szCs w:val="18"/>
              </w:rPr>
              <w:t>Was there involvement of staff with expertise in safeguarding?</w:t>
            </w:r>
          </w:p>
          <w:p w14:paraId="0983AAE1" w14:textId="77777777" w:rsidR="001D5032" w:rsidRPr="008E4F1F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8E4F1F">
              <w:rPr>
                <w:rFonts w:cstheme="minorHAnsi"/>
                <w:sz w:val="18"/>
                <w:szCs w:val="18"/>
              </w:rPr>
              <w:t>Were there any perinatal mental health practitioners involved?</w:t>
            </w:r>
          </w:p>
          <w:p w14:paraId="1B3F41BF" w14:textId="77777777" w:rsidR="001D5032" w:rsidRPr="00C30AB9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sz w:val="18"/>
                <w:szCs w:val="18"/>
              </w:rPr>
            </w:pPr>
            <w:r w:rsidRPr="008E4F1F">
              <w:rPr>
                <w:rFonts w:cstheme="minorHAnsi"/>
                <w:sz w:val="18"/>
                <w:szCs w:val="18"/>
              </w:rPr>
              <w:t>Was the woman seen in a specialist pathway for women with social services involvement?</w:t>
            </w:r>
          </w:p>
          <w:p w14:paraId="64CA0537" w14:textId="77777777" w:rsidR="001D5032" w:rsidRPr="00C30AB9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s there evidence of flexibility in appointments?</w:t>
            </w:r>
          </w:p>
          <w:p w14:paraId="3536FE1A" w14:textId="77777777" w:rsidR="001D5032" w:rsidRPr="008E4F1F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s there evidence of professional understanding of risk, for instance re coercive control.</w:t>
            </w:r>
          </w:p>
          <w:p w14:paraId="19BEED3C" w14:textId="77777777" w:rsidR="001D5032" w:rsidRPr="00C30AB9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sz w:val="18"/>
                <w:szCs w:val="18"/>
              </w:rPr>
            </w:pPr>
            <w:r w:rsidRPr="008E4F1F">
              <w:rPr>
                <w:rFonts w:cstheme="minorHAnsi"/>
                <w:sz w:val="18"/>
                <w:szCs w:val="18"/>
              </w:rPr>
              <w:t xml:space="preserve">Was the woman prioritised for Continuity of Carer? </w:t>
            </w:r>
          </w:p>
          <w:p w14:paraId="4C9FDCB4" w14:textId="77777777" w:rsidR="001D5032" w:rsidRPr="00C30AB9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f fragmented care, give summary or examples</w:t>
            </w:r>
          </w:p>
          <w:p w14:paraId="2BE2D14A" w14:textId="77777777" w:rsidR="001D5032" w:rsidRPr="00C30AB9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case of domestic abuse, did she have access to appropriate support, such as an IDVA?</w:t>
            </w:r>
          </w:p>
          <w:p w14:paraId="3783CCF0" w14:textId="77777777" w:rsidR="001D5032" w:rsidRPr="00316827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case of substance misuse, did she have access to specialist addiction services?</w:t>
            </w:r>
          </w:p>
          <w:p w14:paraId="5659F0D9" w14:textId="77777777" w:rsidR="001D5032" w:rsidRPr="008E4F1F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sz w:val="18"/>
                <w:szCs w:val="18"/>
              </w:rPr>
            </w:pPr>
            <w:r w:rsidRPr="008E4F1F">
              <w:rPr>
                <w:rFonts w:cstheme="minorHAnsi"/>
                <w:sz w:val="18"/>
                <w:szCs w:val="18"/>
              </w:rPr>
              <w:t>Was there an assertive outreach approach taken to the woman’s postnatal care?</w:t>
            </w:r>
          </w:p>
          <w:p w14:paraId="5379909E" w14:textId="77777777" w:rsidR="001D5032" w:rsidRPr="00905E8D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sz w:val="18"/>
                <w:szCs w:val="18"/>
              </w:rPr>
            </w:pPr>
            <w:r w:rsidRPr="008E4F1F">
              <w:rPr>
                <w:rFonts w:cstheme="minorHAnsi"/>
                <w:sz w:val="18"/>
                <w:szCs w:val="18"/>
              </w:rPr>
              <w:t>Was the postnatal offer extended beyond 10days PN?</w:t>
            </w:r>
          </w:p>
          <w:p w14:paraId="79ADEACA" w14:textId="77777777" w:rsidR="001D5032" w:rsidRPr="00DA51A6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sz w:val="18"/>
                <w:szCs w:val="18"/>
              </w:rPr>
            </w:pPr>
            <w:r w:rsidRPr="008E4F1F">
              <w:rPr>
                <w:rFonts w:cstheme="minorHAnsi"/>
                <w:sz w:val="18"/>
                <w:szCs w:val="18"/>
              </w:rPr>
              <w:t>Was information shared clearly with GP</w:t>
            </w:r>
            <w:r>
              <w:rPr>
                <w:rFonts w:cstheme="minorHAnsi"/>
                <w:sz w:val="18"/>
                <w:szCs w:val="18"/>
              </w:rPr>
              <w:t>, health visitors</w:t>
            </w:r>
            <w:r w:rsidRPr="008E4F1F">
              <w:rPr>
                <w:rFonts w:cstheme="minorHAnsi"/>
                <w:sz w:val="18"/>
                <w:szCs w:val="18"/>
              </w:rPr>
              <w:t xml:space="preserve"> and other services involved?</w:t>
            </w:r>
          </w:p>
        </w:tc>
      </w:tr>
      <w:tr w:rsidR="001D5032" w:rsidRPr="008B6612" w14:paraId="26D1BC96" w14:textId="77777777" w:rsidTr="001F3E5B">
        <w:trPr>
          <w:trHeight w:val="313"/>
        </w:trPr>
        <w:tc>
          <w:tcPr>
            <w:tcW w:w="9640" w:type="dxa"/>
            <w:gridSpan w:val="7"/>
            <w:shd w:val="clear" w:color="auto" w:fill="E8E8E8" w:themeFill="background2"/>
          </w:tcPr>
          <w:p w14:paraId="6C878A4E" w14:textId="77777777" w:rsidR="001D5032" w:rsidRPr="00DA51A6" w:rsidRDefault="001D5032" w:rsidP="001F3E5B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3. Women should receive support that is w</w:t>
            </w:r>
            <w:r w:rsidRPr="00913E53">
              <w:rPr>
                <w:rFonts w:cstheme="minorHAnsi"/>
                <w:b/>
                <w:bCs/>
                <w:sz w:val="18"/>
                <w:szCs w:val="18"/>
              </w:rPr>
              <w:t>omen-centred, holistic and culturally appropriat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422E4">
              <w:rPr>
                <w:rFonts w:cstheme="minorHAnsi"/>
                <w:b/>
                <w:bCs/>
                <w:sz w:val="18"/>
                <w:szCs w:val="18"/>
              </w:rPr>
              <w:t>(BC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Charter</w:t>
            </w:r>
            <w:r w:rsidRPr="006422E4">
              <w:rPr>
                <w:rFonts w:cstheme="minorHAnsi"/>
                <w:b/>
                <w:bCs/>
                <w:sz w:val="18"/>
                <w:szCs w:val="18"/>
              </w:rPr>
              <w:t xml:space="preserve"> principl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 &amp; 9</w:t>
            </w:r>
            <w:r w:rsidRPr="006422E4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1D5032" w:rsidRPr="008B6612" w14:paraId="7D6AF45E" w14:textId="77777777" w:rsidTr="001F3E5B">
        <w:trPr>
          <w:cantSplit/>
          <w:trHeight w:val="2032"/>
        </w:trPr>
        <w:tc>
          <w:tcPr>
            <w:tcW w:w="9640" w:type="dxa"/>
            <w:gridSpan w:val="7"/>
          </w:tcPr>
          <w:p w14:paraId="573C8FD9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166158">
              <w:rPr>
                <w:rFonts w:cstheme="minorHAnsi"/>
                <w:sz w:val="18"/>
                <w:szCs w:val="18"/>
              </w:rPr>
              <w:t>Was there any consideration given to the woman’s specific learning and communication needs or preferences (incl. interpreter requirements)?</w:t>
            </w:r>
          </w:p>
          <w:p w14:paraId="49674B01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Was there evidence of parental distrust of services? If so, what actions did maternity staff undertake to mitigate this? </w:t>
            </w:r>
          </w:p>
          <w:p w14:paraId="1AB530AB" w14:textId="77777777" w:rsidR="001D5032" w:rsidRPr="00166158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s care oriented towards the baby and not towards the mother?</w:t>
            </w:r>
          </w:p>
          <w:p w14:paraId="3418D8A7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166158">
              <w:rPr>
                <w:rFonts w:cstheme="minorHAnsi"/>
                <w:sz w:val="18"/>
                <w:szCs w:val="18"/>
              </w:rPr>
              <w:t xml:space="preserve">Did the woman have opportunities to discuss issues without partner present? </w:t>
            </w:r>
          </w:p>
          <w:p w14:paraId="383C51EA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Was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the mother’s privacy, dignity and confidentiality respected?</w:t>
            </w:r>
          </w:p>
          <w:p w14:paraId="7D1F5047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C0586E">
              <w:rPr>
                <w:rFonts w:cstheme="minorHAnsi"/>
                <w:sz w:val="18"/>
                <w:szCs w:val="18"/>
              </w:rPr>
              <w:t>Was supervision proportionate to the level of risk and concern?</w:t>
            </w:r>
          </w:p>
          <w:p w14:paraId="35579E91" w14:textId="77777777" w:rsidR="001D5032" w:rsidRPr="00905E8D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905E8D">
              <w:rPr>
                <w:rFonts w:cstheme="minorHAnsi"/>
                <w:sz w:val="18"/>
                <w:szCs w:val="18"/>
              </w:rPr>
              <w:t xml:space="preserve">Was the mother supported to attend the court hearing, especially if still recovering in hospital? </w:t>
            </w:r>
          </w:p>
        </w:tc>
      </w:tr>
      <w:tr w:rsidR="001D5032" w:rsidRPr="008B6612" w14:paraId="73B4C77A" w14:textId="77777777" w:rsidTr="001F3E5B">
        <w:trPr>
          <w:trHeight w:val="306"/>
        </w:trPr>
        <w:tc>
          <w:tcPr>
            <w:tcW w:w="9640" w:type="dxa"/>
            <w:gridSpan w:val="7"/>
            <w:shd w:val="clear" w:color="auto" w:fill="E8E8E8" w:themeFill="background2"/>
          </w:tcPr>
          <w:p w14:paraId="0B2DB63C" w14:textId="77777777" w:rsidR="001D5032" w:rsidRPr="008B6612" w:rsidRDefault="001D5032" w:rsidP="001F3E5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4. Women should receive support that is t</w:t>
            </w:r>
            <w:r w:rsidRPr="003114CC">
              <w:rPr>
                <w:rFonts w:cstheme="minorHAnsi"/>
                <w:b/>
                <w:bCs/>
                <w:sz w:val="18"/>
                <w:szCs w:val="18"/>
              </w:rPr>
              <w:t>rauma-informed and trauma-</w:t>
            </w:r>
            <w:proofErr w:type="gramStart"/>
            <w:r w:rsidRPr="003114CC">
              <w:rPr>
                <w:rFonts w:cstheme="minorHAnsi"/>
                <w:b/>
                <w:bCs/>
                <w:sz w:val="18"/>
                <w:szCs w:val="18"/>
              </w:rPr>
              <w:t xml:space="preserve">responsiv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422E4">
              <w:rPr>
                <w:rFonts w:cstheme="minorHAnsi"/>
                <w:b/>
                <w:bCs/>
                <w:sz w:val="18"/>
                <w:szCs w:val="18"/>
              </w:rPr>
              <w:t>(</w:t>
            </w:r>
            <w:proofErr w:type="gramEnd"/>
            <w:r w:rsidRPr="006422E4">
              <w:rPr>
                <w:rFonts w:cstheme="minorHAnsi"/>
                <w:b/>
                <w:bCs/>
                <w:sz w:val="18"/>
                <w:szCs w:val="18"/>
              </w:rPr>
              <w:t>BC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Charter</w:t>
            </w:r>
            <w:r w:rsidRPr="006422E4">
              <w:rPr>
                <w:rFonts w:cstheme="minorHAnsi"/>
                <w:b/>
                <w:bCs/>
                <w:sz w:val="18"/>
                <w:szCs w:val="18"/>
              </w:rPr>
              <w:t xml:space="preserve"> principles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6422E4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1D5032" w:rsidRPr="008B6612" w14:paraId="7AE42269" w14:textId="77777777" w:rsidTr="001F3E5B">
        <w:trPr>
          <w:cantSplit/>
          <w:trHeight w:val="2378"/>
        </w:trPr>
        <w:tc>
          <w:tcPr>
            <w:tcW w:w="9640" w:type="dxa"/>
            <w:gridSpan w:val="7"/>
          </w:tcPr>
          <w:p w14:paraId="79558F8C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s there evidence that the impact of previous social services involvement or previous removals was considered?</w:t>
            </w:r>
          </w:p>
          <w:p w14:paraId="6270F45B" w14:textId="77777777" w:rsidR="001D5032" w:rsidRPr="009D4931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Was the mother’s history of trauma </w:t>
            </w:r>
            <w:proofErr w:type="gramStart"/>
            <w:r>
              <w:rPr>
                <w:rFonts w:cstheme="minorHAnsi"/>
                <w:sz w:val="18"/>
                <w:szCs w:val="18"/>
              </w:rPr>
              <w:t>taken into account</w:t>
            </w:r>
            <w:proofErr w:type="gramEnd"/>
            <w:r>
              <w:rPr>
                <w:rFonts w:cstheme="minorHAnsi"/>
                <w:sz w:val="18"/>
                <w:szCs w:val="18"/>
              </w:rPr>
              <w:t>?</w:t>
            </w:r>
          </w:p>
          <w:p w14:paraId="225B22B3" w14:textId="77777777" w:rsidR="001D5032" w:rsidRPr="009D4931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9D4931">
              <w:rPr>
                <w:rFonts w:cstheme="minorHAnsi"/>
                <w:sz w:val="18"/>
                <w:szCs w:val="18"/>
              </w:rPr>
              <w:t>Was challenging or avoidant behaviour viewed through a lens of possible past trauma?</w:t>
            </w:r>
          </w:p>
          <w:p w14:paraId="1D4EE620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9D4931">
              <w:rPr>
                <w:rFonts w:cstheme="minorHAnsi"/>
                <w:sz w:val="18"/>
                <w:szCs w:val="18"/>
              </w:rPr>
              <w:t>Did the woman experience any form of racism?</w:t>
            </w:r>
          </w:p>
          <w:p w14:paraId="76DF1CD5" w14:textId="77777777" w:rsidR="001D5032" w:rsidRPr="009D4931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d the woman experience any discrimination related to protected characteristics?</w:t>
            </w:r>
          </w:p>
          <w:p w14:paraId="686214F5" w14:textId="77777777" w:rsidR="001D5032" w:rsidRPr="00C30AB9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9D4931">
              <w:rPr>
                <w:rFonts w:cstheme="minorHAnsi"/>
                <w:sz w:val="18"/>
                <w:szCs w:val="18"/>
              </w:rPr>
              <w:t xml:space="preserve">Were efforts made to minimise or </w:t>
            </w:r>
            <w:r>
              <w:rPr>
                <w:rFonts w:cstheme="minorHAnsi"/>
                <w:sz w:val="18"/>
                <w:szCs w:val="18"/>
              </w:rPr>
              <w:t xml:space="preserve">mitigate the risk of </w:t>
            </w:r>
            <w:r w:rsidRPr="009D4931">
              <w:rPr>
                <w:rFonts w:cstheme="minorHAnsi"/>
                <w:sz w:val="18"/>
                <w:szCs w:val="18"/>
              </w:rPr>
              <w:t>re-</w:t>
            </w:r>
            <w:r>
              <w:rPr>
                <w:rFonts w:cstheme="minorHAnsi"/>
                <w:sz w:val="18"/>
                <w:szCs w:val="18"/>
              </w:rPr>
              <w:t>triggering</w:t>
            </w:r>
            <w:r w:rsidRPr="009D4931">
              <w:rPr>
                <w:rFonts w:cstheme="minorHAnsi"/>
                <w:sz w:val="18"/>
                <w:szCs w:val="18"/>
              </w:rPr>
              <w:t xml:space="preserve"> trauma?</w:t>
            </w:r>
          </w:p>
          <w:p w14:paraId="15CAE554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 case of domestic abuse, was there evidence of victim-blaming (i.e. women being held accountable for partner’s behaviour?)</w:t>
            </w:r>
          </w:p>
          <w:p w14:paraId="23CC97B1" w14:textId="77777777" w:rsidR="001D5032" w:rsidRPr="008B661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s sensitivity shown regarding the information shared with other professionals/in records and its potential impact on parents?</w:t>
            </w:r>
          </w:p>
        </w:tc>
      </w:tr>
      <w:tr w:rsidR="001D5032" w:rsidRPr="008B6612" w14:paraId="7FC81038" w14:textId="77777777" w:rsidTr="001F3E5B">
        <w:trPr>
          <w:trHeight w:val="245"/>
        </w:trPr>
        <w:tc>
          <w:tcPr>
            <w:tcW w:w="9640" w:type="dxa"/>
            <w:gridSpan w:val="7"/>
            <w:shd w:val="clear" w:color="auto" w:fill="E8E8E8" w:themeFill="background2"/>
          </w:tcPr>
          <w:p w14:paraId="1D09106E" w14:textId="77777777" w:rsidR="001D5032" w:rsidRPr="008B6612" w:rsidRDefault="001D5032" w:rsidP="001F3E5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5. Women should receive support that is r</w:t>
            </w:r>
            <w:r w:rsidRPr="00837E16">
              <w:rPr>
                <w:rFonts w:cstheme="minorHAnsi"/>
                <w:b/>
                <w:bCs/>
                <w:sz w:val="18"/>
                <w:szCs w:val="18"/>
              </w:rPr>
              <w:t>esponsive to their specific need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, including mental health support? (BC Charter principles 5, 7, 9 and 10)</w:t>
            </w:r>
          </w:p>
        </w:tc>
      </w:tr>
      <w:tr w:rsidR="001D5032" w:rsidRPr="008B6612" w14:paraId="051AF291" w14:textId="77777777" w:rsidTr="001F3E5B">
        <w:trPr>
          <w:cantSplit/>
          <w:trHeight w:val="1134"/>
        </w:trPr>
        <w:tc>
          <w:tcPr>
            <w:tcW w:w="9640" w:type="dxa"/>
            <w:gridSpan w:val="7"/>
          </w:tcPr>
          <w:p w14:paraId="39232064" w14:textId="77777777" w:rsidR="001D5032" w:rsidRPr="00C02A6D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C02A6D">
              <w:rPr>
                <w:rFonts w:cstheme="minorHAnsi"/>
                <w:sz w:val="18"/>
                <w:szCs w:val="18"/>
              </w:rPr>
              <w:lastRenderedPageBreak/>
              <w:t>Were referrals due to MH concerns made at the earliest opportunity?</w:t>
            </w:r>
          </w:p>
          <w:p w14:paraId="139E7379" w14:textId="77777777" w:rsidR="001D5032" w:rsidRPr="00C02A6D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C02A6D">
              <w:rPr>
                <w:rFonts w:cstheme="minorHAnsi"/>
                <w:sz w:val="18"/>
                <w:szCs w:val="18"/>
              </w:rPr>
              <w:t xml:space="preserve">Was </w:t>
            </w:r>
            <w:r>
              <w:rPr>
                <w:rFonts w:cstheme="minorHAnsi"/>
                <w:sz w:val="18"/>
                <w:szCs w:val="18"/>
              </w:rPr>
              <w:t xml:space="preserve">the </w:t>
            </w:r>
            <w:r w:rsidRPr="00C02A6D">
              <w:rPr>
                <w:rFonts w:cstheme="minorHAnsi"/>
                <w:sz w:val="18"/>
                <w:szCs w:val="18"/>
              </w:rPr>
              <w:t>woman supported by MH professionals to understand any MH diagnoses?</w:t>
            </w:r>
          </w:p>
          <w:p w14:paraId="40C0A5F3" w14:textId="77777777" w:rsidR="001D5032" w:rsidRPr="00C55BCC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d she have a</w:t>
            </w:r>
            <w:r w:rsidRPr="00C02A6D">
              <w:rPr>
                <w:rFonts w:cstheme="minorHAnsi"/>
                <w:sz w:val="18"/>
                <w:szCs w:val="18"/>
              </w:rPr>
              <w:t>ccess to appropriate MH provisions?</w:t>
            </w:r>
          </w:p>
          <w:p w14:paraId="39AB2F93" w14:textId="77777777" w:rsidR="001D5032" w:rsidRPr="00C02A6D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re t</w:t>
            </w:r>
            <w:r w:rsidRPr="00C02A6D">
              <w:rPr>
                <w:rFonts w:cstheme="minorHAnsi"/>
                <w:sz w:val="18"/>
                <w:szCs w:val="18"/>
              </w:rPr>
              <w:t>ransitions between MH services based on need?</w:t>
            </w:r>
          </w:p>
          <w:p w14:paraId="774CDB23" w14:textId="77777777" w:rsidR="001D5032" w:rsidRPr="00C0586E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C0586E">
              <w:rPr>
                <w:rFonts w:cstheme="minorHAnsi"/>
                <w:sz w:val="18"/>
                <w:szCs w:val="18"/>
              </w:rPr>
              <w:t>Was there a protected postpartum period immediately after birth to allow for recovery and bonding?</w:t>
            </w:r>
          </w:p>
          <w:p w14:paraId="5A7FCB85" w14:textId="77777777" w:rsidR="001D5032" w:rsidRPr="00C0586E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C0586E">
              <w:rPr>
                <w:rFonts w:cstheme="minorHAnsi"/>
                <w:sz w:val="18"/>
                <w:szCs w:val="18"/>
              </w:rPr>
              <w:t>If baby was on NICU, was access to baby equivalent to other mothers without SSI?</w:t>
            </w:r>
          </w:p>
          <w:p w14:paraId="73AF8641" w14:textId="77777777" w:rsidR="001D5032" w:rsidRPr="002D3A8E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re the i</w:t>
            </w:r>
            <w:r w:rsidRPr="002D3A8E">
              <w:rPr>
                <w:rFonts w:cstheme="minorHAnsi"/>
                <w:sz w:val="18"/>
                <w:szCs w:val="18"/>
              </w:rPr>
              <w:t xml:space="preserve">mmediate basic and emotional needs of </w:t>
            </w:r>
            <w:r>
              <w:rPr>
                <w:rFonts w:cstheme="minorHAnsi"/>
                <w:sz w:val="18"/>
                <w:szCs w:val="18"/>
              </w:rPr>
              <w:t xml:space="preserve">the </w:t>
            </w:r>
            <w:r w:rsidRPr="002D3A8E">
              <w:rPr>
                <w:rFonts w:cstheme="minorHAnsi"/>
                <w:sz w:val="18"/>
                <w:szCs w:val="18"/>
              </w:rPr>
              <w:t>mother prior to hospital discharge checked?</w:t>
            </w:r>
          </w:p>
          <w:p w14:paraId="2FBE5CC2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C0586E">
              <w:rPr>
                <w:rFonts w:cstheme="minorHAnsi"/>
                <w:sz w:val="18"/>
                <w:szCs w:val="18"/>
              </w:rPr>
              <w:t>Was community support put in place prior to hospital discharge?</w:t>
            </w:r>
            <w:r w:rsidRPr="00C02A6D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4F93CBE" w14:textId="77777777" w:rsidR="001D5032" w:rsidRPr="002D3A8E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Was there </w:t>
            </w:r>
            <w:r w:rsidRPr="002D3A8E">
              <w:rPr>
                <w:rFonts w:cstheme="minorHAnsi"/>
                <w:sz w:val="18"/>
                <w:szCs w:val="18"/>
              </w:rPr>
              <w:t>access to services and professional support</w:t>
            </w:r>
            <w:r>
              <w:rPr>
                <w:rFonts w:cstheme="minorHAnsi"/>
                <w:sz w:val="18"/>
                <w:szCs w:val="18"/>
              </w:rPr>
              <w:t xml:space="preserve"> p</w:t>
            </w:r>
            <w:r w:rsidRPr="002D3A8E">
              <w:rPr>
                <w:rFonts w:cstheme="minorHAnsi"/>
                <w:sz w:val="18"/>
                <w:szCs w:val="18"/>
              </w:rPr>
              <w:t>ost-removal?</w:t>
            </w:r>
          </w:p>
          <w:p w14:paraId="589C1CB0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2D3A8E">
              <w:rPr>
                <w:rFonts w:cstheme="minorHAnsi"/>
                <w:sz w:val="18"/>
                <w:szCs w:val="18"/>
              </w:rPr>
              <w:t>If no longer eligible</w:t>
            </w:r>
            <w:r>
              <w:rPr>
                <w:rFonts w:cstheme="minorHAnsi"/>
                <w:sz w:val="18"/>
                <w:szCs w:val="18"/>
              </w:rPr>
              <w:t xml:space="preserve"> post-removal</w:t>
            </w:r>
            <w:r w:rsidRPr="002D3A8E">
              <w:rPr>
                <w:rFonts w:cstheme="minorHAnsi"/>
                <w:sz w:val="18"/>
                <w:szCs w:val="18"/>
              </w:rPr>
              <w:t>, was there timely alternative support made available?</w:t>
            </w:r>
          </w:p>
          <w:p w14:paraId="780579B4" w14:textId="77777777" w:rsidR="001D5032" w:rsidRPr="00905E8D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905E8D">
              <w:rPr>
                <w:rFonts w:cstheme="minorHAnsi"/>
                <w:sz w:val="18"/>
                <w:szCs w:val="18"/>
              </w:rPr>
              <w:t>Was the woman prioritised to ensure timely offer of MH support post separation?</w:t>
            </w:r>
          </w:p>
        </w:tc>
      </w:tr>
      <w:tr w:rsidR="001D5032" w:rsidRPr="008B6612" w14:paraId="0A1C066D" w14:textId="77777777" w:rsidTr="001F3E5B">
        <w:trPr>
          <w:trHeight w:val="230"/>
        </w:trPr>
        <w:tc>
          <w:tcPr>
            <w:tcW w:w="9640" w:type="dxa"/>
            <w:gridSpan w:val="7"/>
            <w:shd w:val="clear" w:color="auto" w:fill="E8E8E8" w:themeFill="background2"/>
          </w:tcPr>
          <w:p w14:paraId="75D86809" w14:textId="77777777" w:rsidR="001D5032" w:rsidRPr="008B6612" w:rsidRDefault="001D5032" w:rsidP="001F3E5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6. Women should be h</w:t>
            </w:r>
            <w:r w:rsidRPr="00436BA5">
              <w:rPr>
                <w:rFonts w:cstheme="minorHAnsi"/>
                <w:b/>
                <w:bCs/>
                <w:sz w:val="18"/>
                <w:szCs w:val="18"/>
              </w:rPr>
              <w:t>aving their birth preference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and parenting choices </w:t>
            </w:r>
            <w:r w:rsidRPr="00436BA5">
              <w:rPr>
                <w:rFonts w:cstheme="minorHAnsi"/>
                <w:b/>
                <w:bCs/>
                <w:sz w:val="18"/>
                <w:szCs w:val="18"/>
              </w:rPr>
              <w:t>respected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BC Charter Principles 8 and 10)</w:t>
            </w:r>
          </w:p>
        </w:tc>
      </w:tr>
      <w:tr w:rsidR="001D5032" w:rsidRPr="008B6612" w14:paraId="3C05E15C" w14:textId="77777777" w:rsidTr="001F3E5B">
        <w:trPr>
          <w:cantSplit/>
          <w:trHeight w:val="1393"/>
        </w:trPr>
        <w:tc>
          <w:tcPr>
            <w:tcW w:w="9640" w:type="dxa"/>
            <w:gridSpan w:val="7"/>
          </w:tcPr>
          <w:p w14:paraId="702F3F76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re LA plans re birth arrangements and plan for baby shared by 30w gestation?</w:t>
            </w:r>
          </w:p>
          <w:p w14:paraId="5FA29717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re parents involved in producing the birth arrangements, incl. choice of birthing partner?</w:t>
            </w:r>
          </w:p>
          <w:p w14:paraId="7B8B25B1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C0586E">
              <w:rPr>
                <w:rFonts w:cstheme="minorHAnsi"/>
                <w:sz w:val="18"/>
                <w:szCs w:val="18"/>
              </w:rPr>
              <w:t>Were women’s preferences around birth and early PN period discussed</w:t>
            </w:r>
            <w:r>
              <w:rPr>
                <w:rFonts w:cstheme="minorHAnsi"/>
                <w:sz w:val="18"/>
                <w:szCs w:val="18"/>
              </w:rPr>
              <w:t xml:space="preserve"> and</w:t>
            </w:r>
            <w:r w:rsidRPr="00C0586E">
              <w:rPr>
                <w:rFonts w:cstheme="minorHAnsi"/>
                <w:sz w:val="18"/>
                <w:szCs w:val="18"/>
              </w:rPr>
              <w:t xml:space="preserve"> documented</w:t>
            </w:r>
            <w:r>
              <w:rPr>
                <w:rFonts w:cstheme="minorHAnsi"/>
                <w:sz w:val="18"/>
                <w:szCs w:val="18"/>
              </w:rPr>
              <w:t>?</w:t>
            </w:r>
            <w:r w:rsidRPr="00C0586E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431FD6D" w14:textId="77777777" w:rsidR="001D5032" w:rsidRPr="00C0586E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C0586E">
              <w:rPr>
                <w:rFonts w:cstheme="minorHAnsi"/>
                <w:sz w:val="18"/>
                <w:szCs w:val="18"/>
              </w:rPr>
              <w:t>Were women’s preferences around birth and early PN period followed?</w:t>
            </w:r>
          </w:p>
          <w:p w14:paraId="2CD3F778" w14:textId="77777777" w:rsidR="001D5032" w:rsidRPr="00C30AB9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C0586E">
              <w:rPr>
                <w:rFonts w:cstheme="minorHAnsi"/>
                <w:sz w:val="18"/>
                <w:szCs w:val="18"/>
              </w:rPr>
              <w:t xml:space="preserve">Was </w:t>
            </w:r>
            <w:r>
              <w:rPr>
                <w:rFonts w:cstheme="minorHAnsi"/>
                <w:sz w:val="18"/>
                <w:szCs w:val="18"/>
              </w:rPr>
              <w:t>she</w:t>
            </w:r>
            <w:r w:rsidRPr="00C0586E">
              <w:rPr>
                <w:rFonts w:cstheme="minorHAnsi"/>
                <w:sz w:val="18"/>
                <w:szCs w:val="18"/>
              </w:rPr>
              <w:t xml:space="preserve"> supported by a birth partner?</w:t>
            </w:r>
          </w:p>
          <w:p w14:paraId="5AC98B43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s the mother</w:t>
            </w:r>
            <w:r w:rsidRPr="008C6F7A">
              <w:rPr>
                <w:rFonts w:cstheme="minorHAnsi"/>
                <w:sz w:val="18"/>
                <w:szCs w:val="18"/>
              </w:rPr>
              <w:t xml:space="preserve"> given maximum opportunities to parent </w:t>
            </w:r>
            <w:r>
              <w:rPr>
                <w:rFonts w:cstheme="minorHAnsi"/>
                <w:sz w:val="18"/>
                <w:szCs w:val="18"/>
              </w:rPr>
              <w:t>her</w:t>
            </w:r>
            <w:r w:rsidRPr="008C6F7A">
              <w:rPr>
                <w:rFonts w:cstheme="minorHAnsi"/>
                <w:sz w:val="18"/>
                <w:szCs w:val="18"/>
              </w:rPr>
              <w:t xml:space="preserve"> baby, in the way </w:t>
            </w:r>
            <w:r>
              <w:rPr>
                <w:rFonts w:cstheme="minorHAnsi"/>
                <w:sz w:val="18"/>
                <w:szCs w:val="18"/>
              </w:rPr>
              <w:t>she</w:t>
            </w:r>
            <w:r w:rsidRPr="008C6F7A">
              <w:rPr>
                <w:rFonts w:cstheme="minorHAnsi"/>
                <w:sz w:val="18"/>
                <w:szCs w:val="18"/>
              </w:rPr>
              <w:t xml:space="preserve"> preferred (e.g. feeding choices, skin-to-skin)?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00F06CEC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s there any consideration given that the woman needed space and time to prepare emotionally and practically for a possible separation?</w:t>
            </w:r>
          </w:p>
          <w:p w14:paraId="228F5C93" w14:textId="77777777" w:rsidR="001D503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8C6F7A">
              <w:rPr>
                <w:rFonts w:cstheme="minorHAnsi"/>
                <w:sz w:val="18"/>
                <w:szCs w:val="18"/>
              </w:rPr>
              <w:t>Was there any consideration for continuing post-separation bonding (</w:t>
            </w:r>
            <w:proofErr w:type="spellStart"/>
            <w:r w:rsidRPr="008C6F7A">
              <w:rPr>
                <w:rFonts w:cstheme="minorHAnsi"/>
                <w:sz w:val="18"/>
                <w:szCs w:val="18"/>
              </w:rPr>
              <w:t>eg.</w:t>
            </w:r>
            <w:proofErr w:type="spellEnd"/>
            <w:r w:rsidRPr="008C6F7A">
              <w:rPr>
                <w:rFonts w:cstheme="minorHAnsi"/>
                <w:sz w:val="18"/>
                <w:szCs w:val="18"/>
              </w:rPr>
              <w:t xml:space="preserve"> creating mementos etc)?</w:t>
            </w:r>
          </w:p>
          <w:p w14:paraId="70DF27C7" w14:textId="77777777" w:rsidR="001D5032" w:rsidRPr="008B6612" w:rsidRDefault="001D5032" w:rsidP="001F3E5B">
            <w:pPr>
              <w:rPr>
                <w:rFonts w:cstheme="minorHAnsi"/>
                <w:sz w:val="18"/>
                <w:szCs w:val="18"/>
              </w:rPr>
            </w:pPr>
            <w:r w:rsidRPr="00C30AB9">
              <w:rPr>
                <w:rFonts w:cstheme="minorHAnsi"/>
                <w:sz w:val="18"/>
                <w:szCs w:val="18"/>
              </w:rPr>
              <w:t>Was mother given clear information about future contact arrangements prior to separation?</w:t>
            </w:r>
          </w:p>
        </w:tc>
      </w:tr>
      <w:tr w:rsidR="001D5032" w:rsidRPr="008B6612" w14:paraId="3F297695" w14:textId="77777777" w:rsidTr="001F3E5B">
        <w:trPr>
          <w:trHeight w:val="343"/>
        </w:trPr>
        <w:tc>
          <w:tcPr>
            <w:tcW w:w="9640" w:type="dxa"/>
            <w:gridSpan w:val="7"/>
            <w:shd w:val="clear" w:color="auto" w:fill="E8E8E8" w:themeFill="background2"/>
          </w:tcPr>
          <w:p w14:paraId="48A36368" w14:textId="77777777" w:rsidR="001D5032" w:rsidRPr="008B6612" w:rsidRDefault="001D5032" w:rsidP="001F3E5B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436BA5">
              <w:rPr>
                <w:rFonts w:cstheme="minorHAnsi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Women should have their rights upheld through c</w:t>
            </w:r>
            <w:r w:rsidRPr="00436BA5">
              <w:rPr>
                <w:rFonts w:cstheme="minorHAnsi"/>
                <w:b/>
                <w:bCs/>
                <w:sz w:val="18"/>
                <w:szCs w:val="18"/>
              </w:rPr>
              <w:t>lear ways to express concerns, challenge inaccuracies and make complaints about unfair or poor practic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BC Charter Principle 14)</w:t>
            </w:r>
          </w:p>
        </w:tc>
      </w:tr>
      <w:tr w:rsidR="001D5032" w:rsidRPr="008B6612" w14:paraId="1A346547" w14:textId="77777777" w:rsidTr="001F3E5B">
        <w:trPr>
          <w:trHeight w:val="932"/>
        </w:trPr>
        <w:tc>
          <w:tcPr>
            <w:tcW w:w="9640" w:type="dxa"/>
            <w:gridSpan w:val="7"/>
          </w:tcPr>
          <w:p w14:paraId="34B6F7E3" w14:textId="77777777" w:rsidR="001D5032" w:rsidRPr="00F278E2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sz w:val="18"/>
                <w:szCs w:val="18"/>
              </w:rPr>
            </w:pPr>
            <w:r w:rsidRPr="00F278E2">
              <w:rPr>
                <w:rFonts w:cstheme="minorHAnsi"/>
                <w:sz w:val="18"/>
                <w:szCs w:val="18"/>
              </w:rPr>
              <w:t xml:space="preserve">Did </w:t>
            </w:r>
            <w:r>
              <w:rPr>
                <w:rFonts w:cstheme="minorHAnsi"/>
                <w:sz w:val="18"/>
                <w:szCs w:val="18"/>
              </w:rPr>
              <w:t xml:space="preserve">the </w:t>
            </w:r>
            <w:r w:rsidRPr="00F278E2">
              <w:rPr>
                <w:rFonts w:cstheme="minorHAnsi"/>
                <w:sz w:val="18"/>
                <w:szCs w:val="18"/>
              </w:rPr>
              <w:t>woman challenge any information collected or presented due to inaccuracy?</w:t>
            </w:r>
          </w:p>
          <w:p w14:paraId="6A509D6C" w14:textId="77777777" w:rsidR="001D5032" w:rsidRPr="00C30AB9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sz w:val="18"/>
                <w:szCs w:val="18"/>
              </w:rPr>
            </w:pPr>
            <w:r w:rsidRPr="00F278E2">
              <w:rPr>
                <w:rFonts w:cstheme="minorHAnsi"/>
                <w:sz w:val="18"/>
                <w:szCs w:val="18"/>
              </w:rPr>
              <w:t>Was there any information shared re complaints procedures?</w:t>
            </w:r>
          </w:p>
          <w:p w14:paraId="31B42FE5" w14:textId="77777777" w:rsidR="001D5032" w:rsidRPr="00C30AB9" w:rsidRDefault="001D5032" w:rsidP="001D50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s she supported by maternity staff to raise concerns with other members of the multi-professional team around her?</w:t>
            </w:r>
          </w:p>
          <w:p w14:paraId="689E411A" w14:textId="77777777" w:rsidR="001D5032" w:rsidRPr="008B6612" w:rsidRDefault="001D5032" w:rsidP="001F3E5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d the woman have access to an advocate or some independent support</w:t>
            </w:r>
          </w:p>
        </w:tc>
      </w:tr>
      <w:tr w:rsidR="001D5032" w:rsidRPr="008B6612" w14:paraId="098B8A13" w14:textId="77777777" w:rsidTr="001F3E5B">
        <w:trPr>
          <w:trHeight w:val="218"/>
        </w:trPr>
        <w:tc>
          <w:tcPr>
            <w:tcW w:w="9640" w:type="dxa"/>
            <w:gridSpan w:val="7"/>
            <w:shd w:val="clear" w:color="auto" w:fill="E8E8E8" w:themeFill="background2"/>
          </w:tcPr>
          <w:p w14:paraId="671E1EAC" w14:textId="77777777" w:rsidR="001D5032" w:rsidRPr="00E32F79" w:rsidRDefault="001D5032" w:rsidP="001F3E5B">
            <w:pPr>
              <w:spacing w:after="12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8. </w:t>
            </w:r>
            <w:r w:rsidRPr="00E32F79">
              <w:rPr>
                <w:rFonts w:cstheme="minorHAnsi"/>
                <w:b/>
                <w:bCs/>
                <w:sz w:val="18"/>
                <w:szCs w:val="18"/>
              </w:rPr>
              <w:t>Additional: Was there any evidence of judgement or bias in care or support received?</w:t>
            </w:r>
          </w:p>
        </w:tc>
      </w:tr>
      <w:tr w:rsidR="001D5032" w:rsidRPr="008B6612" w14:paraId="3739F993" w14:textId="77777777" w:rsidTr="001F3E5B">
        <w:trPr>
          <w:trHeight w:val="647"/>
        </w:trPr>
        <w:tc>
          <w:tcPr>
            <w:tcW w:w="9640" w:type="dxa"/>
            <w:gridSpan w:val="7"/>
          </w:tcPr>
          <w:p w14:paraId="493CA95C" w14:textId="77777777" w:rsidR="001D5032" w:rsidRPr="008B6612" w:rsidRDefault="001D5032" w:rsidP="001F3E5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lease provide any examples of language indicative of judgement or bias related to social services involvement or complex social factors</w:t>
            </w:r>
          </w:p>
        </w:tc>
      </w:tr>
    </w:tbl>
    <w:p w14:paraId="46285D5C" w14:textId="77777777" w:rsidR="001D5032" w:rsidRPr="00905E8D" w:rsidRDefault="001D5032" w:rsidP="001D5032">
      <w:pPr>
        <w:spacing w:after="0" w:line="240" w:lineRule="auto"/>
        <w:rPr>
          <w:rFonts w:cstheme="minorHAnsi"/>
          <w:sz w:val="16"/>
          <w:szCs w:val="16"/>
        </w:rPr>
      </w:pPr>
      <w:r w:rsidRPr="00905E8D">
        <w:rPr>
          <w:rFonts w:cstheme="minorHAnsi"/>
          <w:sz w:val="16"/>
          <w:szCs w:val="16"/>
        </w:rPr>
        <w:t xml:space="preserve">* </w:t>
      </w:r>
      <w:proofErr w:type="spellStart"/>
      <w:r w:rsidRPr="00905E8D">
        <w:rPr>
          <w:rFonts w:cstheme="minorHAnsi"/>
          <w:sz w:val="16"/>
          <w:szCs w:val="16"/>
        </w:rPr>
        <w:t>Cosstick</w:t>
      </w:r>
      <w:proofErr w:type="spellEnd"/>
      <w:r w:rsidRPr="00905E8D">
        <w:rPr>
          <w:rFonts w:cstheme="minorHAnsi"/>
          <w:sz w:val="16"/>
          <w:szCs w:val="16"/>
        </w:rPr>
        <w:t xml:space="preserve"> et al., 2022: </w:t>
      </w:r>
      <w:proofErr w:type="spellStart"/>
      <w:r w:rsidRPr="00905E8D">
        <w:rPr>
          <w:rFonts w:cstheme="minorHAnsi"/>
          <w:sz w:val="16"/>
          <w:szCs w:val="16"/>
        </w:rPr>
        <w:t>doi</w:t>
      </w:r>
      <w:proofErr w:type="spellEnd"/>
      <w:r w:rsidRPr="00905E8D">
        <w:rPr>
          <w:rFonts w:cstheme="minorHAnsi"/>
          <w:sz w:val="16"/>
          <w:szCs w:val="16"/>
        </w:rPr>
        <w:t>: 10.1016/j.eclinm.2022.101587; Birth Companions 2019 report</w:t>
      </w:r>
    </w:p>
    <w:p w14:paraId="15926DEA" w14:textId="77777777" w:rsidR="001D5032" w:rsidRPr="00905E8D" w:rsidRDefault="001D5032" w:rsidP="001D5032">
      <w:pPr>
        <w:spacing w:after="0" w:line="240" w:lineRule="auto"/>
        <w:rPr>
          <w:rFonts w:cstheme="minorHAnsi"/>
          <w:sz w:val="16"/>
          <w:szCs w:val="16"/>
        </w:rPr>
      </w:pPr>
      <w:r w:rsidRPr="00905E8D">
        <w:rPr>
          <w:rFonts w:cstheme="minorHAnsi"/>
          <w:sz w:val="16"/>
          <w:szCs w:val="16"/>
        </w:rPr>
        <w:t>** Yes: asked and present / No: asked but not present / NA: not asked or no information available</w:t>
      </w:r>
    </w:p>
    <w:p w14:paraId="2D8F552B" w14:textId="77777777" w:rsidR="001D5032" w:rsidRPr="00905E8D" w:rsidRDefault="001D5032" w:rsidP="001D5032">
      <w:pPr>
        <w:spacing w:after="0" w:line="240" w:lineRule="auto"/>
        <w:rPr>
          <w:sz w:val="16"/>
          <w:szCs w:val="16"/>
        </w:rPr>
      </w:pPr>
      <w:r w:rsidRPr="00905E8D">
        <w:rPr>
          <w:sz w:val="16"/>
          <w:szCs w:val="16"/>
        </w:rPr>
        <w:t>*</w:t>
      </w:r>
      <w:r>
        <w:rPr>
          <w:sz w:val="16"/>
          <w:szCs w:val="16"/>
        </w:rPr>
        <w:t>**</w:t>
      </w:r>
      <w:r w:rsidRPr="00905E8D">
        <w:rPr>
          <w:sz w:val="16"/>
          <w:szCs w:val="16"/>
        </w:rPr>
        <w:t xml:space="preserve"> Guidance taken from Birth Companions Charter for women with involvement from children’s social care (2023) and Born </w:t>
      </w:r>
      <w:proofErr w:type="gramStart"/>
      <w:r w:rsidRPr="00905E8D">
        <w:rPr>
          <w:sz w:val="16"/>
          <w:szCs w:val="16"/>
        </w:rPr>
        <w:t>Into</w:t>
      </w:r>
      <w:proofErr w:type="gramEnd"/>
      <w:r w:rsidRPr="00905E8D">
        <w:rPr>
          <w:sz w:val="16"/>
          <w:szCs w:val="16"/>
        </w:rPr>
        <w:t xml:space="preserve"> Care best practice guidance for when the state intervenes at birth (2023)</w:t>
      </w:r>
    </w:p>
    <w:p w14:paraId="54864CFA" w14:textId="4F531BE8" w:rsidR="00BD5C5E" w:rsidRDefault="00BD5C5E"/>
    <w:sectPr w:rsidR="00BD5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88676F"/>
    <w:multiLevelType w:val="hybridMultilevel"/>
    <w:tmpl w:val="F97C9F48"/>
    <w:lvl w:ilvl="0" w:tplc="1E4C9C0C">
      <w:start w:val="2"/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9041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032"/>
    <w:rsid w:val="00042203"/>
    <w:rsid w:val="001D5032"/>
    <w:rsid w:val="00355FAD"/>
    <w:rsid w:val="0045440C"/>
    <w:rsid w:val="0048374F"/>
    <w:rsid w:val="005534BE"/>
    <w:rsid w:val="005B2347"/>
    <w:rsid w:val="00BD5C5E"/>
    <w:rsid w:val="00C55A80"/>
    <w:rsid w:val="00C65A08"/>
    <w:rsid w:val="00F6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6AD68"/>
  <w15:chartTrackingRefBased/>
  <w15:docId w15:val="{0C4F00CE-1899-4D49-95B6-37BCF92E9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03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0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0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0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0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0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0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0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0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0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0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0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032"/>
    <w:rPr>
      <w:rFonts w:ascii="Garamond" w:hAnsi="Garamond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0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032"/>
    <w:rPr>
      <w:rFonts w:ascii="Garamond" w:hAnsi="Garamond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0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503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085cf13-82b0-453d-b216-775e4aa65ba2" xsi:nil="true"/>
    <lcf76f155ced4ddcb4097134ff3c332f xmlns="c0a72a5c-3109-4e67-abc0-5d3bcf3214c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34B0B3BD3F72478EB278BA36C397DD" ma:contentTypeVersion="15" ma:contentTypeDescription="Create a new document." ma:contentTypeScope="" ma:versionID="e9c2830f56472ff650c04f7d1775bd33">
  <xsd:schema xmlns:xsd="http://www.w3.org/2001/XMLSchema" xmlns:xs="http://www.w3.org/2001/XMLSchema" xmlns:p="http://schemas.microsoft.com/office/2006/metadata/properties" xmlns:ns2="c0a72a5c-3109-4e67-abc0-5d3bcf3214c1" xmlns:ns3="3085cf13-82b0-453d-b216-775e4aa65ba2" targetNamespace="http://schemas.microsoft.com/office/2006/metadata/properties" ma:root="true" ma:fieldsID="0741239eea0436fb7122951580477461" ns2:_="" ns3:_="">
    <xsd:import namespace="c0a72a5c-3109-4e67-abc0-5d3bcf3214c1"/>
    <xsd:import namespace="3085cf13-82b0-453d-b216-775e4aa65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a72a5c-3109-4e67-abc0-5d3bcf3214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85cf13-82b0-453d-b216-775e4aa65b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131626d-3cf8-44ee-89db-c82050df7244}" ma:internalName="TaxCatchAll" ma:showField="CatchAllData" ma:web="3085cf13-82b0-453d-b216-775e4aa65b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2BCB0B-C7DD-46F1-A61D-040B4F5D8805}">
  <ds:schemaRefs>
    <ds:schemaRef ds:uri="http://schemas.microsoft.com/office/2006/metadata/properties"/>
    <ds:schemaRef ds:uri="http://schemas.microsoft.com/office/infopath/2007/PartnerControls"/>
    <ds:schemaRef ds:uri="3085cf13-82b0-453d-b216-775e4aa65ba2"/>
    <ds:schemaRef ds:uri="c0a72a5c-3109-4e67-abc0-5d3bcf3214c1"/>
  </ds:schemaRefs>
</ds:datastoreItem>
</file>

<file path=customXml/itemProps2.xml><?xml version="1.0" encoding="utf-8"?>
<ds:datastoreItem xmlns:ds="http://schemas.openxmlformats.org/officeDocument/2006/customXml" ds:itemID="{041760CE-EAAE-4A5B-BC8C-4D4A20342B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A6BFC3-3705-429E-9489-8955174953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a72a5c-3109-4e67-abc0-5d3bcf3214c1"/>
    <ds:schemaRef ds:uri="3085cf13-82b0-453d-b216-775e4aa65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6</Words>
  <Characters>7586</Characters>
  <Application>Microsoft Office Word</Application>
  <DocSecurity>0</DocSecurity>
  <Lines>143</Lines>
  <Paragraphs>64</Paragraphs>
  <ScaleCrop>false</ScaleCrop>
  <Company>KCL</Company>
  <LinksUpToDate>false</LinksUpToDate>
  <CharactersWithSpaces>8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t De Backer</dc:creator>
  <cp:keywords/>
  <dc:description/>
  <cp:lastModifiedBy>Kaat De Backer</cp:lastModifiedBy>
  <cp:revision>2</cp:revision>
  <dcterms:created xsi:type="dcterms:W3CDTF">2025-12-18T18:29:00Z</dcterms:created>
  <dcterms:modified xsi:type="dcterms:W3CDTF">2026-02-02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34B0B3BD3F72478EB278BA36C397DD</vt:lpwstr>
  </property>
  <property fmtid="{D5CDD505-2E9C-101B-9397-08002B2CF9AE}" pid="3" name="MediaServiceImageTags">
    <vt:lpwstr/>
  </property>
</Properties>
</file>